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24F63A" w14:textId="5F024AD8" w:rsidR="004D5720" w:rsidRPr="009933B5" w:rsidRDefault="004D5720" w:rsidP="004D5720">
      <w:pPr>
        <w:pStyle w:val="Caption"/>
        <w:keepNext/>
        <w:spacing w:line="360" w:lineRule="auto"/>
        <w:ind w:right="-755"/>
        <w:jc w:val="both"/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</w:pPr>
      <w:r w:rsidRPr="009933B5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S</w:t>
      </w:r>
      <w:r w:rsidR="00713B8B" w:rsidRPr="009933B5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1</w:t>
      </w:r>
      <w:r w:rsidRPr="009933B5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 xml:space="preserve"> Table. Validation of the QC paracetamol, paracetamol-glucuronide and paracetamol</w:t>
      </w:r>
      <w:r w:rsidR="00646DA5" w:rsidRPr="009933B5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-</w:t>
      </w:r>
      <w:r w:rsidRPr="009933B5">
        <w:rPr>
          <w:rFonts w:ascii="Arial" w:hAnsi="Arial" w:cs="Arial"/>
          <w:b/>
          <w:bCs/>
          <w:i w:val="0"/>
          <w:iCs w:val="0"/>
          <w:color w:val="auto"/>
          <w:sz w:val="20"/>
          <w:szCs w:val="20"/>
        </w:rPr>
        <w:t>sulphate samples in koala plasma for accuracy and precision on three occasions.</w:t>
      </w:r>
    </w:p>
    <w:tbl>
      <w:tblPr>
        <w:tblW w:w="906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9"/>
        <w:gridCol w:w="1276"/>
        <w:gridCol w:w="1418"/>
        <w:gridCol w:w="1275"/>
        <w:gridCol w:w="1418"/>
        <w:gridCol w:w="1134"/>
        <w:gridCol w:w="1417"/>
      </w:tblGrid>
      <w:tr w:rsidR="004D5720" w:rsidRPr="002B7068" w14:paraId="4ECD6487" w14:textId="77777777" w:rsidTr="00AB0C7B">
        <w:trPr>
          <w:trHeight w:val="311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5A06E5FC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2694" w:type="dxa"/>
            <w:gridSpan w:val="2"/>
            <w:shd w:val="clear" w:color="auto" w:fill="auto"/>
            <w:noWrap/>
            <w:vAlign w:val="center"/>
            <w:hideMark/>
          </w:tcPr>
          <w:p w14:paraId="55B1E95C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Paracetamol</w:t>
            </w:r>
          </w:p>
        </w:tc>
        <w:tc>
          <w:tcPr>
            <w:tcW w:w="2693" w:type="dxa"/>
            <w:gridSpan w:val="2"/>
            <w:shd w:val="clear" w:color="auto" w:fill="auto"/>
            <w:vAlign w:val="center"/>
            <w:hideMark/>
          </w:tcPr>
          <w:p w14:paraId="25524F15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Paracetamol-glucuronide</w:t>
            </w:r>
          </w:p>
        </w:tc>
        <w:tc>
          <w:tcPr>
            <w:tcW w:w="2551" w:type="dxa"/>
            <w:gridSpan w:val="2"/>
            <w:shd w:val="clear" w:color="auto" w:fill="auto"/>
            <w:vAlign w:val="center"/>
            <w:hideMark/>
          </w:tcPr>
          <w:p w14:paraId="61B0983E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Paracetamol-sulphate</w:t>
            </w:r>
          </w:p>
        </w:tc>
      </w:tr>
      <w:tr w:rsidR="004D5720" w:rsidRPr="002B7068" w14:paraId="582B46C1" w14:textId="77777777" w:rsidTr="00AB0C7B">
        <w:trPr>
          <w:trHeight w:val="1200"/>
        </w:trPr>
        <w:tc>
          <w:tcPr>
            <w:tcW w:w="1129" w:type="dxa"/>
            <w:shd w:val="clear" w:color="auto" w:fill="auto"/>
            <w:vAlign w:val="center"/>
            <w:hideMark/>
          </w:tcPr>
          <w:p w14:paraId="38967F5C" w14:textId="48E1478A" w:rsidR="004D5720" w:rsidRPr="00AA72AC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72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Nominal conc</w:t>
            </w:r>
            <w:r w:rsidR="00B53657" w:rsidRPr="00AA72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.*</w:t>
            </w:r>
            <w:r w:rsidRPr="00AA72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 xml:space="preserve"> µg/mL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00A0D0FB" w14:textId="78FE5B30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an observed conc</w:t>
            </w:r>
            <w:r w:rsidR="00B5365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. </w:t>
            </w: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+/- SD µg/mL </w:t>
            </w:r>
          </w:p>
          <w:p w14:paraId="347DD785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n = 3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5AC1D4D8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recision</w:t>
            </w:r>
          </w:p>
          <w:p w14:paraId="590F4B68" w14:textId="0969FF5A" w:rsidR="004D5720" w:rsidRPr="00CE5603" w:rsidRDefault="00B84237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</w:t>
            </w:r>
            <w:r w:rsidR="004D5720"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CV %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)</w:t>
            </w:r>
          </w:p>
          <w:p w14:paraId="3ACCAA5A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curacy</w:t>
            </w:r>
          </w:p>
          <w:p w14:paraId="58B002CE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Range%)</w:t>
            </w:r>
          </w:p>
          <w:p w14:paraId="736876F1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n = 3)</w:t>
            </w:r>
          </w:p>
        </w:tc>
        <w:tc>
          <w:tcPr>
            <w:tcW w:w="1275" w:type="dxa"/>
            <w:shd w:val="clear" w:color="auto" w:fill="auto"/>
            <w:vAlign w:val="center"/>
            <w:hideMark/>
          </w:tcPr>
          <w:p w14:paraId="09A80127" w14:textId="7E5C5E04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an observed conc</w:t>
            </w:r>
            <w:r w:rsidR="00B5365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.</w:t>
            </w: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+/- SD µg/mL  (n = 3)</w:t>
            </w:r>
          </w:p>
        </w:tc>
        <w:tc>
          <w:tcPr>
            <w:tcW w:w="1418" w:type="dxa"/>
            <w:shd w:val="clear" w:color="auto" w:fill="auto"/>
            <w:vAlign w:val="center"/>
            <w:hideMark/>
          </w:tcPr>
          <w:p w14:paraId="0D40E38D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recision</w:t>
            </w:r>
          </w:p>
          <w:p w14:paraId="0D665C69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CV %)</w:t>
            </w:r>
          </w:p>
          <w:p w14:paraId="2AF3E6DC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curacy</w:t>
            </w:r>
          </w:p>
          <w:p w14:paraId="69EC6108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Range%)</w:t>
            </w:r>
          </w:p>
          <w:p w14:paraId="2C536B51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n = 3)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14:paraId="1748BC20" w14:textId="0B4B06B5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Mean observed conc</w:t>
            </w:r>
            <w:r w:rsidR="00B53657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. </w:t>
            </w: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+/- SD µg/mL </w:t>
            </w:r>
          </w:p>
          <w:p w14:paraId="5C65C5DB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n = 3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7643F2B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Precision</w:t>
            </w:r>
          </w:p>
          <w:p w14:paraId="6BD841F0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CV %)</w:t>
            </w:r>
          </w:p>
          <w:p w14:paraId="626694EA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Accuracy</w:t>
            </w:r>
          </w:p>
          <w:p w14:paraId="146BB13F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Range%)</w:t>
            </w:r>
          </w:p>
          <w:p w14:paraId="027B885F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n = 3)</w:t>
            </w:r>
          </w:p>
        </w:tc>
      </w:tr>
      <w:tr w:rsidR="004D5720" w:rsidRPr="002B7068" w14:paraId="527D4966" w14:textId="77777777" w:rsidTr="00AB0C7B">
        <w:trPr>
          <w:trHeight w:val="8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0F463455" w14:textId="77777777" w:rsidR="004D5720" w:rsidRPr="00AA72AC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72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20</w:t>
            </w:r>
          </w:p>
          <w:p w14:paraId="13525FAC" w14:textId="77777777" w:rsidR="004D5720" w:rsidRPr="00AA72AC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  <w:p w14:paraId="5A2D0533" w14:textId="77777777" w:rsidR="004D5720" w:rsidRPr="00AA72AC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C2D6CD1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9.96 ± 0.61</w:t>
            </w:r>
          </w:p>
          <w:p w14:paraId="45B447FF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  <w:p w14:paraId="303AD2B6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BB2581F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08</w:t>
            </w:r>
          </w:p>
          <w:p w14:paraId="63EB8C74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96.25-101.69)</w:t>
            </w:r>
          </w:p>
          <w:p w14:paraId="5E782D42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436D2521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19.89 </w:t>
            </w:r>
            <w:r w:rsidRPr="00CE5603">
              <w:rPr>
                <w:rFonts w:ascii="Arial" w:eastAsia="Symbol" w:hAnsi="Arial" w:cs="Arial"/>
                <w:color w:val="000000"/>
                <w:sz w:val="20"/>
                <w:szCs w:val="20"/>
                <w:lang w:eastAsia="en-AU"/>
              </w:rPr>
              <w:t>±</w:t>
            </w: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 xml:space="preserve"> 0.72</w:t>
            </w:r>
          </w:p>
          <w:p w14:paraId="4D3628E5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  <w:p w14:paraId="31CBC517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154CC68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60</w:t>
            </w:r>
          </w:p>
          <w:p w14:paraId="5D32B5CE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95.31-101.73)</w:t>
            </w:r>
          </w:p>
          <w:p w14:paraId="7D757BC5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F1A2FE7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Not done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AAC63CB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D5720" w:rsidRPr="002B7068" w14:paraId="49B1743F" w14:textId="77777777" w:rsidTr="00AB0C7B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</w:tcPr>
          <w:p w14:paraId="2B75A20D" w14:textId="77777777" w:rsidR="004D5720" w:rsidRPr="00AA72AC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72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14:paraId="5AD697F3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.03 ± 0.52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75902D33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.23</w:t>
            </w:r>
          </w:p>
          <w:p w14:paraId="3722FB42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95.95-106.10)</w:t>
            </w:r>
          </w:p>
          <w:p w14:paraId="540DE506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</w:tcPr>
          <w:p w14:paraId="3417ED0C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.24 ± 0.38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14:paraId="14EDC558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  <w:p w14:paraId="00B88E99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71</w:t>
            </w:r>
          </w:p>
          <w:p w14:paraId="43433DF4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98.23-105.72)</w:t>
            </w:r>
          </w:p>
          <w:p w14:paraId="05AC803A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  <w:p w14:paraId="45BFF40E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002A5C2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0.7 ± 0.3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309DFA2A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3.04</w:t>
            </w:r>
          </w:p>
          <w:p w14:paraId="3792EC4F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103.30-109.44)</w:t>
            </w:r>
          </w:p>
          <w:p w14:paraId="1A805E61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D5720" w:rsidRPr="002B7068" w14:paraId="73C9FB7A" w14:textId="77777777" w:rsidTr="00AB0C7B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37C579E4" w14:textId="77777777" w:rsidR="004D5720" w:rsidRPr="00AA72AC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72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2DE1F3F9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.07 ± 0.12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059709F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2.43</w:t>
            </w:r>
          </w:p>
          <w:p w14:paraId="12426373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99.56-104.16)</w:t>
            </w:r>
          </w:p>
          <w:p w14:paraId="17EDE488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C650043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98 ± 0.08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9C7CF6C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53</w:t>
            </w:r>
          </w:p>
          <w:p w14:paraId="316D4E35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98.34-101.22)</w:t>
            </w:r>
          </w:p>
          <w:p w14:paraId="495E1747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9AFD855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5.14 ± 0.35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A0B110B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.80</w:t>
            </w:r>
          </w:p>
          <w:p w14:paraId="05999683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88.44-103.41)</w:t>
            </w:r>
          </w:p>
          <w:p w14:paraId="702FC5F3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D5720" w:rsidRPr="002B7068" w14:paraId="6EEFBFE2" w14:textId="77777777" w:rsidTr="00AB0C7B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26C16F6F" w14:textId="77777777" w:rsidR="004D5720" w:rsidRPr="00AA72AC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72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1.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DCAF64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24 ± 0.01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5E4186C3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73</w:t>
            </w:r>
          </w:p>
          <w:p w14:paraId="12DBD536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98.79-100.19)</w:t>
            </w:r>
          </w:p>
          <w:p w14:paraId="168F4173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10CEA189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23 ± 0.06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6217C68E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4.46</w:t>
            </w:r>
          </w:p>
          <w:p w14:paraId="452921DB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93.54-101.71)</w:t>
            </w:r>
          </w:p>
          <w:p w14:paraId="5604BA74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E71E390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.25 ± 0.08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33C29C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6.06</w:t>
            </w:r>
          </w:p>
          <w:p w14:paraId="56BDB675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95.19-106.76)</w:t>
            </w:r>
          </w:p>
          <w:p w14:paraId="470D93E6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</w:tr>
      <w:tr w:rsidR="004D5720" w:rsidRPr="002B7068" w14:paraId="525124CE" w14:textId="77777777" w:rsidTr="00AB0C7B">
        <w:trPr>
          <w:trHeight w:val="300"/>
        </w:trPr>
        <w:tc>
          <w:tcPr>
            <w:tcW w:w="1129" w:type="dxa"/>
            <w:shd w:val="clear" w:color="auto" w:fill="auto"/>
            <w:noWrap/>
            <w:vAlign w:val="center"/>
            <w:hideMark/>
          </w:tcPr>
          <w:p w14:paraId="7EA13F6D" w14:textId="77777777" w:rsidR="004D5720" w:rsidRPr="00AA72AC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  <w:r w:rsidRPr="00AA72AC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  <w:t>0.625</w:t>
            </w:r>
          </w:p>
          <w:p w14:paraId="0B0B4265" w14:textId="77777777" w:rsidR="004D5720" w:rsidRPr="00AA72AC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  <w:p w14:paraId="49FED1AA" w14:textId="77777777" w:rsidR="004D5720" w:rsidRPr="00AA72AC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4FBE50B5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6 ± 0.00</w:t>
            </w:r>
          </w:p>
          <w:p w14:paraId="532B0373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  <w:p w14:paraId="3430287F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368E622F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34</w:t>
            </w:r>
          </w:p>
          <w:p w14:paraId="0F597AF2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89.50-90.08)</w:t>
            </w:r>
          </w:p>
        </w:tc>
        <w:tc>
          <w:tcPr>
            <w:tcW w:w="1275" w:type="dxa"/>
            <w:shd w:val="clear" w:color="auto" w:fill="auto"/>
            <w:noWrap/>
            <w:vAlign w:val="center"/>
            <w:hideMark/>
          </w:tcPr>
          <w:p w14:paraId="76CE4F88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  <w:p w14:paraId="63CE0865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8 ± 0.43</w:t>
            </w:r>
          </w:p>
          <w:p w14:paraId="7224EB6C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  <w:p w14:paraId="0D687B2F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14:paraId="7C4A71BE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7.42</w:t>
            </w:r>
          </w:p>
          <w:p w14:paraId="4EFA84A7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85.54-99.20)</w:t>
            </w:r>
          </w:p>
          <w:p w14:paraId="7BBFD39B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0925D274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  <w:p w14:paraId="0B076A69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0.59 ± 0.08</w:t>
            </w:r>
          </w:p>
          <w:p w14:paraId="3689EF73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  <w:p w14:paraId="64B3D62F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22CA6E2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12.90</w:t>
            </w:r>
          </w:p>
          <w:p w14:paraId="660B15D3" w14:textId="77777777" w:rsidR="004D5720" w:rsidRPr="00CE5603" w:rsidRDefault="004D5720" w:rsidP="00AB0C7B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</w:pPr>
            <w:r w:rsidRPr="00CE5603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AU"/>
              </w:rPr>
              <w:t>(85.78-107.88)</w:t>
            </w:r>
          </w:p>
        </w:tc>
      </w:tr>
    </w:tbl>
    <w:p w14:paraId="1B0E46EA" w14:textId="77777777" w:rsidR="00E43134" w:rsidRDefault="004D5720" w:rsidP="00CE5603">
      <w:pPr>
        <w:rPr>
          <w:rFonts w:ascii="Arial" w:hAnsi="Arial" w:cs="Arial"/>
          <w:sz w:val="20"/>
          <w:szCs w:val="20"/>
        </w:rPr>
      </w:pPr>
      <w:r w:rsidRPr="00CE5603">
        <w:rPr>
          <w:rFonts w:ascii="Arial" w:hAnsi="Arial" w:cs="Arial"/>
          <w:sz w:val="20"/>
          <w:szCs w:val="20"/>
        </w:rPr>
        <w:t xml:space="preserve">Precision (expressed as the </w:t>
      </w:r>
      <w:r w:rsidR="00E43134">
        <w:rPr>
          <w:rFonts w:ascii="Arial" w:hAnsi="Arial" w:cs="Arial"/>
          <w:sz w:val="20"/>
          <w:szCs w:val="20"/>
        </w:rPr>
        <w:t>coefficient of variation [</w:t>
      </w:r>
      <w:r w:rsidRPr="00CE5603">
        <w:rPr>
          <w:rFonts w:ascii="Arial" w:hAnsi="Arial" w:cs="Arial"/>
          <w:sz w:val="20"/>
          <w:szCs w:val="20"/>
        </w:rPr>
        <w:t>CV</w:t>
      </w:r>
      <w:r w:rsidR="00E43134">
        <w:rPr>
          <w:rFonts w:ascii="Arial" w:hAnsi="Arial" w:cs="Arial"/>
          <w:sz w:val="20"/>
          <w:szCs w:val="20"/>
        </w:rPr>
        <w:t>]</w:t>
      </w:r>
      <w:r w:rsidRPr="00CE5603">
        <w:rPr>
          <w:rFonts w:ascii="Arial" w:hAnsi="Arial" w:cs="Arial"/>
          <w:sz w:val="20"/>
          <w:szCs w:val="20"/>
        </w:rPr>
        <w:t xml:space="preserve"> %) was calculated by dividing the standard deviation (SD) by the mean and multiplied by 100. Accuracy was calculated by observed concentration divided by nominal concentration and multiple by 100. </w:t>
      </w:r>
    </w:p>
    <w:p w14:paraId="75A455E2" w14:textId="3C5B7117" w:rsidR="00B53657" w:rsidRPr="00CE5603" w:rsidRDefault="00B53657" w:rsidP="00CE5603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 xml:space="preserve">*concentration </w:t>
      </w:r>
    </w:p>
    <w:sectPr w:rsidR="00B53657" w:rsidRPr="00CE5603" w:rsidSect="001C701C">
      <w:pgSz w:w="11906" w:h="16838" w:code="9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5720"/>
    <w:rsid w:val="001C69A4"/>
    <w:rsid w:val="001C701C"/>
    <w:rsid w:val="00211E54"/>
    <w:rsid w:val="002B7068"/>
    <w:rsid w:val="003329E6"/>
    <w:rsid w:val="004015AE"/>
    <w:rsid w:val="004914C4"/>
    <w:rsid w:val="004D5720"/>
    <w:rsid w:val="00514152"/>
    <w:rsid w:val="00646DA5"/>
    <w:rsid w:val="00676F49"/>
    <w:rsid w:val="00713B8B"/>
    <w:rsid w:val="009933B5"/>
    <w:rsid w:val="00AA72AC"/>
    <w:rsid w:val="00B26529"/>
    <w:rsid w:val="00B53657"/>
    <w:rsid w:val="00B84237"/>
    <w:rsid w:val="00BC3DD0"/>
    <w:rsid w:val="00CE5603"/>
    <w:rsid w:val="00CF75B3"/>
    <w:rsid w:val="00DA41DC"/>
    <w:rsid w:val="00E43134"/>
    <w:rsid w:val="00F55CDA"/>
    <w:rsid w:val="00F94F10"/>
    <w:rsid w:val="00FA12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F30342"/>
  <w15:chartTrackingRefBased/>
  <w15:docId w15:val="{D8994228-CD06-420D-9DFE-03CA11973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720"/>
    <w:pPr>
      <w:spacing w:after="200" w:line="276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572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572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572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572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572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572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572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572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572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57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57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57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572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572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57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57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57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57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57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57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572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57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5720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57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5720"/>
    <w:pPr>
      <w:spacing w:after="160"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D572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57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572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572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D5720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D5720"/>
    <w:pPr>
      <w:spacing w:line="240" w:lineRule="auto"/>
    </w:pPr>
    <w:rPr>
      <w:i/>
      <w:iCs/>
      <w:color w:val="0E2841" w:themeColor="text2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4D5720"/>
  </w:style>
  <w:style w:type="paragraph" w:styleId="Revision">
    <w:name w:val="Revision"/>
    <w:hidden/>
    <w:uiPriority w:val="99"/>
    <w:semiHidden/>
    <w:rsid w:val="00713B8B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92</Words>
  <Characters>10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Marschner</dc:creator>
  <cp:keywords/>
  <dc:description/>
  <cp:lastModifiedBy>Merran Govendir</cp:lastModifiedBy>
  <cp:revision>15</cp:revision>
  <cp:lastPrinted>2024-03-25T08:57:00Z</cp:lastPrinted>
  <dcterms:created xsi:type="dcterms:W3CDTF">2024-03-25T10:15:00Z</dcterms:created>
  <dcterms:modified xsi:type="dcterms:W3CDTF">2024-03-26T04:26:00Z</dcterms:modified>
</cp:coreProperties>
</file>